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3E6628E0"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754D70">
        <w:t>1</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6C3E53" w:rsidR="000035D5" w:rsidRDefault="000035D5">
                            <w:r>
                              <w:t xml:space="preserve">Reported on page number: </w:t>
                            </w:r>
                            <w:r w:rsidR="00754D70">
                              <w:t>7 (Ethic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46C3E53" w:rsidR="000035D5" w:rsidRDefault="000035D5">
                      <w:r>
                        <w:t xml:space="preserve">Reported on page number: </w:t>
                      </w:r>
                      <w:r w:rsidR="00754D70">
                        <w:t>7 (Ethic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BD86769" w:rsidR="000035D5" w:rsidRDefault="000035D5" w:rsidP="000035D5">
                            <w:r>
                              <w:t xml:space="preserve">Reported on page number: </w:t>
                            </w:r>
                            <w:r w:rsidR="00754D7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BD86769" w:rsidR="000035D5" w:rsidRDefault="000035D5" w:rsidP="000035D5">
                      <w:r>
                        <w:t xml:space="preserve">Reported on page number: </w:t>
                      </w:r>
                      <w:r w:rsidR="00754D7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76A1E5" w:rsidR="000035D5" w:rsidRDefault="00754D70" w:rsidP="000035D5">
                            <w:r>
                              <w:t xml:space="preserve">Yes: </w:t>
                            </w:r>
                            <w:proofErr w:type="spellStart"/>
                            <w:r>
                              <w:t>Kautrah</w:t>
                            </w:r>
                            <w:proofErr w:type="spellEnd"/>
                            <w:r>
                              <w:t xml:space="preserve"> Ntabadde, Joseph </w:t>
                            </w:r>
                            <w:proofErr w:type="spellStart"/>
                            <w:r>
                              <w:t>Kagaayi</w:t>
                            </w:r>
                            <w:proofErr w:type="spellEnd"/>
                            <w:r>
                              <w:t xml:space="preserve">, Victor Ssempijja, Robert Kairania, Joseph Lubwama, Robert </w:t>
                            </w:r>
                            <w:proofErr w:type="spellStart"/>
                            <w:r>
                              <w:t>Ssekubugu</w:t>
                            </w:r>
                            <w:proofErr w:type="spellEnd"/>
                            <w:r>
                              <w:t xml:space="preserve">, Joseph Ssekasanvu, Gertrude </w:t>
                            </w:r>
                            <w:proofErr w:type="spellStart"/>
                            <w:r>
                              <w:t>Nakigozi</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976A1E5" w:rsidR="000035D5" w:rsidRDefault="00754D70" w:rsidP="000035D5">
                      <w:r>
                        <w:t xml:space="preserve">Yes: </w:t>
                      </w:r>
                      <w:proofErr w:type="spellStart"/>
                      <w:r>
                        <w:t>Kautrah</w:t>
                      </w:r>
                      <w:proofErr w:type="spellEnd"/>
                      <w:r>
                        <w:t xml:space="preserve"> Ntabadde, Joseph </w:t>
                      </w:r>
                      <w:proofErr w:type="spellStart"/>
                      <w:r>
                        <w:t>Kagaayi</w:t>
                      </w:r>
                      <w:proofErr w:type="spellEnd"/>
                      <w:r>
                        <w:t xml:space="preserve">, Victor Ssempijja, Robert Kairania, Joseph Lubwama, Robert </w:t>
                      </w:r>
                      <w:proofErr w:type="spellStart"/>
                      <w:r>
                        <w:t>Ssekubugu</w:t>
                      </w:r>
                      <w:proofErr w:type="spellEnd"/>
                      <w:r>
                        <w:t xml:space="preserve">, Joseph Ssekasanvu, Gertrude </w:t>
                      </w:r>
                      <w:proofErr w:type="spellStart"/>
                      <w:r>
                        <w:t>Nakigozi</w:t>
                      </w:r>
                      <w:proofErr w:type="spell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3FB2C2E" w:rsidR="000035D5" w:rsidRDefault="00754D70" w:rsidP="000035D5">
                            <w:r>
                              <w:t>See Ethics sub-section within Methods section. In terms of planning research in this community, the Rakai Community Cohort Study (from which this manuscript pulls data) has a very active Community Advisory Board, drawing from representative leaders in the Rakai and Masaka distri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3FB2C2E" w:rsidR="000035D5" w:rsidRDefault="00754D70" w:rsidP="000035D5">
                      <w:r>
                        <w:t>See Ethics sub-section within Methods section. In terms of planning research in this community, the Rakai Community Cohort Study (from which this manuscript pulls data) has a very active Community Advisory Board, drawing from representative leaders in the Rakai and Masaka distric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C033B57" w:rsidR="000035D5" w:rsidRDefault="00754D70" w:rsidP="000035D5">
                            <w:r>
                              <w:t>Through the Community Advisory Boa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C033B57" w:rsidR="000035D5" w:rsidRDefault="00754D70" w:rsidP="000035D5">
                      <w:r>
                        <w:t>Through the Community Advisory Boar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F35858" w:rsidR="000035D5" w:rsidRDefault="00754D70" w:rsidP="000035D5">
                            <w:r>
                              <w:t>All materials are translated and back translated in the local language Luganda. Interviewers conducting data collection speak Luganda and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EF35858" w:rsidR="000035D5" w:rsidRDefault="00754D70" w:rsidP="000035D5">
                      <w:r>
                        <w:t>All materials are translated and back translated in the local language Luganda. Interviewers conducting data collection speak Luganda and Englis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E5ACC9" w:rsidR="000035D5" w:rsidRDefault="00754D70" w:rsidP="000035D5">
                            <w:r>
                              <w:t>The findings of this research have been adapted into a poster format, and our collaborators at the Rakai Health Sciences Program regularly work with the Community Advisory Board to disseminate research findings to the local community across all studies published based on work done through the RCCS data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E5ACC9" w:rsidR="000035D5" w:rsidRDefault="00754D70" w:rsidP="000035D5">
                      <w:r>
                        <w:t>The findings of this research have been adapted into a poster format, and our collaborators at the Rakai Health Sciences Program regularly work with the Community Advisory Board to disseminate research findings to the local community across all studies published based on work done through the RCCS datase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D6F670" w:rsidR="000035D5" w:rsidRDefault="00754D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AD6F670" w:rsidR="000035D5" w:rsidRDefault="00754D7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F92A15" w:rsidR="000035D5" w:rsidRDefault="00754D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5F92A15" w:rsidR="000035D5" w:rsidRDefault="00754D7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7D98DC" w:rsidR="000035D5" w:rsidRDefault="00754D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7D98DC" w:rsidR="000035D5" w:rsidRDefault="00754D7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C5E2B7A">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5C8298C" w:rsidR="000035D5" w:rsidRDefault="00754D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5C8298C" w:rsidR="000035D5" w:rsidRDefault="00754D7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1F74B4" w:rsidR="000035D5" w:rsidRDefault="00754D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1F74B4" w:rsidR="000035D5" w:rsidRDefault="00754D7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7CBA0C" w14:textId="77777777" w:rsidR="0075419F" w:rsidRDefault="0075419F" w:rsidP="00F57A3B">
      <w:r>
        <w:separator/>
      </w:r>
    </w:p>
  </w:endnote>
  <w:endnote w:type="continuationSeparator" w:id="0">
    <w:p w14:paraId="1CE12107" w14:textId="77777777" w:rsidR="0075419F" w:rsidRDefault="007541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673B2B" w14:textId="77777777" w:rsidR="0075419F" w:rsidRDefault="0075419F" w:rsidP="00F57A3B">
      <w:r>
        <w:separator/>
      </w:r>
    </w:p>
  </w:footnote>
  <w:footnote w:type="continuationSeparator" w:id="0">
    <w:p w14:paraId="75E274F0" w14:textId="77777777" w:rsidR="0075419F" w:rsidRDefault="0075419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74F3"/>
    <w:rsid w:val="00335779"/>
    <w:rsid w:val="004A7A57"/>
    <w:rsid w:val="004C71C4"/>
    <w:rsid w:val="00515BC0"/>
    <w:rsid w:val="00541C18"/>
    <w:rsid w:val="00580384"/>
    <w:rsid w:val="0069423E"/>
    <w:rsid w:val="006F5F45"/>
    <w:rsid w:val="0075419F"/>
    <w:rsid w:val="00754D70"/>
    <w:rsid w:val="00831ADE"/>
    <w:rsid w:val="00841F25"/>
    <w:rsid w:val="009364D9"/>
    <w:rsid w:val="00987946"/>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resa Yeh</cp:lastModifiedBy>
  <cp:revision>8</cp:revision>
  <dcterms:created xsi:type="dcterms:W3CDTF">2023-07-07T07:51:00Z</dcterms:created>
  <dcterms:modified xsi:type="dcterms:W3CDTF">2024-12-17T16:04:00Z</dcterms:modified>
</cp:coreProperties>
</file>